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02F900A0" w:rsidR="00994A3D" w:rsidRPr="00994A3D" w:rsidRDefault="00654E8F" w:rsidP="00C20ECE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W w:w="9461" w:type="dxa"/>
        <w:tblLook w:val="04A0" w:firstRow="1" w:lastRow="0" w:firstColumn="1" w:lastColumn="0" w:noHBand="0" w:noVBand="1"/>
      </w:tblPr>
      <w:tblGrid>
        <w:gridCol w:w="1390"/>
        <w:gridCol w:w="705"/>
        <w:gridCol w:w="677"/>
        <w:gridCol w:w="315"/>
        <w:gridCol w:w="528"/>
        <w:gridCol w:w="837"/>
        <w:gridCol w:w="528"/>
        <w:gridCol w:w="270"/>
        <w:gridCol w:w="528"/>
        <w:gridCol w:w="677"/>
        <w:gridCol w:w="315"/>
        <w:gridCol w:w="528"/>
        <w:gridCol w:w="837"/>
        <w:gridCol w:w="528"/>
        <w:gridCol w:w="270"/>
        <w:gridCol w:w="528"/>
      </w:tblGrid>
      <w:tr w:rsidR="007677AD" w:rsidRPr="00036E8D" w14:paraId="7DA16684" w14:textId="77777777" w:rsidTr="007677AD">
        <w:trPr>
          <w:trHeight w:val="300"/>
        </w:trPr>
        <w:tc>
          <w:tcPr>
            <w:tcW w:w="946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7EE7" w14:textId="77777777" w:rsidR="007677AD" w:rsidRPr="00976498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764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 w:rsidRPr="009764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rehensive Metabolic Panel and Complete Blood Count Results </w:t>
            </w:r>
          </w:p>
        </w:tc>
      </w:tr>
      <w:tr w:rsidR="007677AD" w:rsidRPr="00036E8D" w14:paraId="3413EE48" w14:textId="77777777" w:rsidTr="007677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3E6C6DF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76828A9" w14:textId="77777777" w:rsidR="007677AD" w:rsidRPr="00BE6E2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70" w:type="dxa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1ECB875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16D2AE8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droside</w:t>
            </w:r>
          </w:p>
        </w:tc>
      </w:tr>
      <w:tr w:rsidR="007677AD" w:rsidRPr="00036E8D" w14:paraId="423E627A" w14:textId="77777777" w:rsidTr="007677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7BA91E7D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2203958D" w14:textId="77777777" w:rsidR="007677AD" w:rsidRPr="00BE6E2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7E8D0AAD" w14:textId="77777777" w:rsidR="007677AD" w:rsidRPr="00BE6E2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03DF817E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30776EF4" w14:textId="77777777" w:rsidR="007677AD" w:rsidRPr="00BE6E2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70E8589C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C9C4DF0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3366AE01" w14:textId="77777777" w:rsidR="007677AD" w:rsidRPr="00BE6E2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052E3096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580AA443" w14:textId="77777777" w:rsidR="007677AD" w:rsidRPr="00BE6E2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2B4C79E7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A6A6A6"/>
            <w:vAlign w:val="center"/>
            <w:hideMark/>
          </w:tcPr>
          <w:p w14:paraId="2FED6B69" w14:textId="77777777" w:rsidR="007677AD" w:rsidRPr="00BE6E2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E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</w:t>
            </w:r>
          </w:p>
        </w:tc>
      </w:tr>
      <w:tr w:rsidR="007677AD" w:rsidRPr="00036E8D" w14:paraId="1FC17648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4B92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ucose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47B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029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280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985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2ED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349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651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F95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795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C65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BE6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8ED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B4D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2A5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391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7677AD" w:rsidRPr="00036E8D" w14:paraId="15898377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35CA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765B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5E38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6F89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C131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66AA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1D3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9249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EA67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571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D845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BEA3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4C7D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3AC7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B585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A0EE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</w:tr>
      <w:tr w:rsidR="007677AD" w:rsidRPr="00036E8D" w14:paraId="1FEC80A3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78528C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N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7A04C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161FC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CD2AA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AD01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3EDB4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6E039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8D5DF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5A0AC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5CED9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132CD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B36E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6601C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E07A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596B6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79924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7677AD" w:rsidRPr="00036E8D" w14:paraId="7EB4712B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FA97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E4C8D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F9CA0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6C94EC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3E0246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E048E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5A5B9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7902E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72321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F856B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A23E42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DF48A0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61057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1C746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AABE7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5A427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677AD" w:rsidRPr="00036E8D" w14:paraId="1B68CA3C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689B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0F1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8DD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8E2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639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16C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C83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7E4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E7E2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446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E94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474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134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9C9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ABE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266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7677AD" w:rsidRPr="00036E8D" w14:paraId="2F44D0A3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3159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0521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A2F7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B024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2495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52EC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078C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59CF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39E8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6538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E2BE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6B43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CEC3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EB6F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E42C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3A6D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7677AD" w:rsidRPr="00036E8D" w14:paraId="0B0C7F71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E04D61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GFR (mL/min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95A77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455C5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F52C1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A9FD3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643F6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E07DF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4D9E7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C4E90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2BF15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D60A3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53C77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18CDA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6E90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754A3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DEA9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</w:tr>
      <w:tr w:rsidR="007677AD" w:rsidRPr="00036E8D" w14:paraId="5C8807B9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1BF7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9AC83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FECDC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F2A0EB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82336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FB57E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688B8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BE1DA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8548F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E4C304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BE3EAE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B7901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1F729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37CA39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9D88D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96780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</w:tr>
      <w:tr w:rsidR="007677AD" w:rsidRPr="00036E8D" w14:paraId="1682B225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D3A3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N/Creatinine Rati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536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872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FE1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FD3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DAE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F17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537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24DF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734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BC1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BE6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5FC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85F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872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0FE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677AD" w:rsidRPr="00036E8D" w14:paraId="51FDF278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8FC6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7AF6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177F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3D4E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BBF7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E1E3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ADF8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D2D6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4BF7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0E3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1F89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95A9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642F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45A0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4C8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BBC2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677AD" w:rsidRPr="00036E8D" w14:paraId="7505E16A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64BB86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dium (</w:t>
            </w:r>
            <w:proofErr w:type="spellStart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q</w:t>
            </w:r>
            <w:proofErr w:type="spellEnd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EDA32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98EC4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AE3DC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850C8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D8B7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1BABD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C5AF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5B1D0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75B18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29021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41984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7B9B8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0B868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34D11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47514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7677AD" w:rsidRPr="00036E8D" w14:paraId="6F788C31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58A6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BC7F9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477B7C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D1DA5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B1B99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D2966A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536F6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3E69E3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51446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5B91C4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97D830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18058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799291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9CA4CC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EFED4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F6D4EE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</w:tr>
      <w:tr w:rsidR="007677AD" w:rsidRPr="00036E8D" w14:paraId="19970DF0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739C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tassium (</w:t>
            </w:r>
            <w:proofErr w:type="spellStart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g</w:t>
            </w:r>
            <w:proofErr w:type="spellEnd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A21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7D1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CE1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1FC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F43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0E2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24B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403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C0B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09D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3D4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19B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9FF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340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AE1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7677AD" w:rsidRPr="00036E8D" w14:paraId="02FA44F8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E78A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71E3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F20B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7B6B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8A1C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43F4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BEEF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B5CB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089E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86B2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4263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9E9E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F6DC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2645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07F0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5069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7677AD" w:rsidRPr="00036E8D" w14:paraId="6E3AAE99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634927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loride (mmol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E3DE2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CEB03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4A5E2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0BF9D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7C222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37918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6D3F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8D8D9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7E50F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F515E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55462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7067B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67C8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249D6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B7B8D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</w:tr>
      <w:tr w:rsidR="007677AD" w:rsidRPr="00036E8D" w14:paraId="7DB9D240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9210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C844C9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A7C7C7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4C032F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6FA45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0168F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B23A14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EEA4F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3C5E5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CFC270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72990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764843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303AE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51318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CE5A79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5B117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</w:tr>
      <w:tr w:rsidR="007677AD" w:rsidRPr="00036E8D" w14:paraId="46176A4F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C3E12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rbon Dioxide (mmol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1716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86D4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46BF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DFD2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A92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8ED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A846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65841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FE3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47D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3D90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CE8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8291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C866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E239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7677AD" w:rsidRPr="00036E8D" w14:paraId="49F0F458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6437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674C9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1988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74D61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4738C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5927B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549A9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BADB2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77757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E306F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8F014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31E3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EEC17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8199A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F13D5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CB14F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7677AD" w:rsidRPr="00036E8D" w14:paraId="30DC598E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BDAA3E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lcium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CF40F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B3DD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7FFDE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3B70F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6A61F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3E1D1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EE268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493E4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E7ABF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BE2CE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CE886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534DC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DAAE6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6124E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D1349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677AD" w:rsidRPr="00036E8D" w14:paraId="02F7C75E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4736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AD0A7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7675D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932BB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0011C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B7998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8A72E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6759C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EC91F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3A8AD0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903193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EB693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301DB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F12BA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F23AF3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05576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</w:tr>
      <w:tr w:rsidR="007677AD" w:rsidRPr="00036E8D" w14:paraId="6BED9862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A821A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(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394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2EE8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67E2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34DD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854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C46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7466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4FD5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6D7B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EE97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F4D7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2A9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EB0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63A6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BBF0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7677AD" w:rsidRPr="00036E8D" w14:paraId="7AE30337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BE40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68E20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B4D4F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5A726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E2AFA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789CC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22C68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27BD4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6280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89CA4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2527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C3B54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0DD78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12507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A62A8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B9EDC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</w:tr>
      <w:tr w:rsidR="007677AD" w:rsidRPr="00036E8D" w14:paraId="787DFEEC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1FF49B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bumin (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BBF1A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33985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67622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2D15E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AE57C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6A0F6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DD153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84C1E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1026D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AFEBF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FC29F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E3B5C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C1C8E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45D01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4BD6D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7677AD" w:rsidRPr="00036E8D" w14:paraId="1F99C6A0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9978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925E3C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DA0918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3FAC28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05858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CDFF5F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EAE1F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EC6CA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11BA1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B1C891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C388C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862085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E6BC3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D0205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757BA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158B9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</w:tr>
      <w:tr w:rsidR="007677AD" w:rsidRPr="00036E8D" w14:paraId="40BBD643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65B1A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obulin (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C4E9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06A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BB14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D83C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55AF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F57E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BE5C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DBBBD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132A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199C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4F7A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CA5E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503D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0BA5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9DC7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7677AD" w:rsidRPr="00036E8D" w14:paraId="7ECE1C39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7AD0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565DA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52D32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7ACF6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7342E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DAECF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C2C48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FA83B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B524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AF547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9273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7125D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C68FC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86FF9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07269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5FF1D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7677AD" w:rsidRPr="00036E8D" w14:paraId="6DB45474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41DA35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/G Ratio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109C3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45F91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1E50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6B6F0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EDED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08D28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80490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7F355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2D23B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C0F62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B036F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9AB2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67C69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3A7D6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8A2A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7677AD" w:rsidRPr="00036E8D" w14:paraId="2519ED50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8CF1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CE77C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D705B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03C65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6DD485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22DA6D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6699D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729949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37495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06581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B6D518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BDC923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7E10A7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F5C291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DA11C8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CFC08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7677AD" w:rsidRPr="00036E8D" w14:paraId="313F6B98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1C99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lirubin (mg/d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064A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3163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72B5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79FC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934B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721E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C45D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0992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1638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35E5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75A4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FC08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A716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D859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BA1E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7677AD" w:rsidRPr="00036E8D" w14:paraId="47B0E87C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F7B0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EFF9C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4E74F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EA764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9863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2F042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BF6F5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200DC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BDD16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17402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04C29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A97A4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C435A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4B354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4827C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2A093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7677AD" w:rsidRPr="00036E8D" w14:paraId="44377F54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8D3C4E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P (I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357BF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E115A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08BBF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F450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A7D8A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2FB14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B18BA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472D6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A4C66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5CCB1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E8117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F3C3F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B1FFF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B4D4B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501B6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7677AD" w:rsidRPr="00036E8D" w14:paraId="12962165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C959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3A417D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933D70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CD9A7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AB761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DD0B7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0CE0C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179C9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DE269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37B466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B478A5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293380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D900C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400319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7ADFB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E47CD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7677AD" w:rsidRPr="00036E8D" w14:paraId="343D37D2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8BD8A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T (I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D7D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FC2F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6CEA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399F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7624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19EF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D83C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6A0F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A453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A02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5BDE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0B0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0FB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DEF6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4F94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7677AD" w:rsidRPr="00036E8D" w14:paraId="2CA77595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3514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A0D58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2D38C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E7C06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CCD2E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C4F86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7AA8F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B0D6E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07D2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3D63C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2AC99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84E4C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4952E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FD382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5F6B9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B011C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7677AD" w:rsidRPr="00036E8D" w14:paraId="5CB38E0C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F56B11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(IU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D3AE2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CC9A8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512C1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167D7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D961F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90A2F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C7B95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1E048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A0017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65E17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876FE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DC599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66C9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4A624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A9AF3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7677AD" w:rsidRPr="00036E8D" w14:paraId="40DCB3A7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D3D9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711DFB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3C153E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BD145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2C15F3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F6F6BA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81738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139F30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2D76D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33DB8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79E5A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56CB54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741F3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DD7AE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C1FE6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348F49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7677AD" w:rsidRPr="00036E8D" w14:paraId="6FE06092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E4E33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BC (10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E5F4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B84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E557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11F2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4F71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89BC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CFA8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141A0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857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431B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286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DBE1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37D8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3B52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A796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</w:tr>
      <w:tr w:rsidR="007677AD" w:rsidRPr="00036E8D" w14:paraId="0824AFFB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5C06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139A9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1F7FC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4FF9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7DC34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B8836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7059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BEBB7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B7C6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4F8A8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81349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CBEB8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18B13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52F31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44224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E3D9B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</w:tr>
      <w:tr w:rsidR="007677AD" w:rsidRPr="00036E8D" w14:paraId="70DA039B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27FE9E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BC (10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2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3C315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3D667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91CDB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8E3FF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39006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D1848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D5F48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11BAF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3DDE0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7CC0D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FFA8D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FD0FA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4F5C4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94EAE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05C16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</w:t>
            </w:r>
          </w:p>
        </w:tc>
      </w:tr>
      <w:tr w:rsidR="007677AD" w:rsidRPr="00036E8D" w14:paraId="56954F1D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9341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DF333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0BD748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F2BBF2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4FF9E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333E7F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57CE8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9A969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8FE34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0E7B6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A0CDC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02F6F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C9AAB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5A601E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A4885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10122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</w:t>
            </w:r>
          </w:p>
        </w:tc>
      </w:tr>
      <w:tr w:rsidR="007677AD" w:rsidRPr="00036E8D" w14:paraId="18AFF9F7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08E99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moglobin (g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55E4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FAF2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E41D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4EB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971A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9774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171F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DE4A7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C0F2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EF78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EF9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3F22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DFB7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4E5A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7D2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</w:tr>
      <w:tr w:rsidR="007677AD" w:rsidRPr="00036E8D" w14:paraId="6E8064EF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5466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3BD1A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E7293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2527A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700BF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88B13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036FA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E06B3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7DB9E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51B11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0418A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3268D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ED572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35327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DE852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A8102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</w:tr>
      <w:tr w:rsidR="007677AD" w:rsidRPr="00036E8D" w14:paraId="50E9FD83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EAD0AA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matocrit (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7E7CD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710B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998F4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988B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F38C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52627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985B3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EFA9E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564F8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368A0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59CBB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E8120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08706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CC314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8B23D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</w:p>
        </w:tc>
      </w:tr>
      <w:tr w:rsidR="007677AD" w:rsidRPr="00036E8D" w14:paraId="0E458A32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F7CB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64FF7B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DFA1D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4FA37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3E220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AD648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F6690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28378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E6941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9CC786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348BF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EE98C1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B1467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EA49A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19865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442B7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</w:tr>
      <w:tr w:rsidR="007677AD" w:rsidRPr="00036E8D" w14:paraId="1113DADF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358B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V (</w:t>
            </w:r>
            <w:proofErr w:type="spellStart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0037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16D3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4BA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EA88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5035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EDBA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4C6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C365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D1AC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9B54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BAB2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29D0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F4B3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675C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1D8B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7677AD" w:rsidRPr="00036E8D" w14:paraId="562631BD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0503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D11D9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69607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A6353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54F24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DF391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9E73D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CEA6F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E843D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7FA7D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55911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ABA72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38327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F430D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031B8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4A97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7677AD" w:rsidRPr="00036E8D" w14:paraId="108C5490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24F1500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H (</w:t>
            </w:r>
            <w:proofErr w:type="spellStart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E565B5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BC03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8B158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C5409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4CDB2B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0DE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20BB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E71DB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6C4AA7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78B99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74B64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8205F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2B500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A94BE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D2657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7677AD" w:rsidRPr="00036E8D" w14:paraId="316AC706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4DE3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1DF63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7C719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1E186C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9BE96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55421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FD494D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95ECFF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5C80E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CB1AC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2CF28D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5EDD8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65760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6D0F2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EA4E1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2C3824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</w:t>
            </w:r>
          </w:p>
        </w:tc>
      </w:tr>
      <w:tr w:rsidR="007677AD" w:rsidRPr="00036E8D" w14:paraId="18E709AD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61FF1A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HC (g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4850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12030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C8A7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88D1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51F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79F63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A825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A61FBE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C65F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1439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104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B9F59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CFE5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5FD6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982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</w:t>
            </w:r>
          </w:p>
        </w:tc>
      </w:tr>
      <w:tr w:rsidR="007677AD" w:rsidRPr="00036E8D" w14:paraId="6F56A8E3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AE399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AA55CD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AA5EA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FD396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90FCD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41843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79712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F753E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5A209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A0A3EE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BDDD5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04FE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673FB1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03482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F4251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3F8ED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</w:t>
            </w:r>
          </w:p>
        </w:tc>
      </w:tr>
      <w:tr w:rsidR="007677AD" w:rsidRPr="00036E8D" w14:paraId="5F9BAB13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A99F8CF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DW (</w:t>
            </w:r>
            <w:proofErr w:type="spellStart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EB1037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9E0D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93E0F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2B22E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E7AFD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51D1D4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EB7C1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057D6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A82DC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F1445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8CDD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5ECA4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35066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B038E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834284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</w:tr>
      <w:tr w:rsidR="007677AD" w:rsidRPr="00036E8D" w14:paraId="14C6D255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EF21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9AFFD3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5531F8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C6ADBA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79400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9931F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1EB52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D17C27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8C962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369ACE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81B56CF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DE402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850FDA7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1FBA85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436BC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78A03F6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</w:tr>
      <w:tr w:rsidR="007677AD" w:rsidRPr="00036E8D" w14:paraId="459E1CC4" w14:textId="77777777" w:rsidTr="007677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FB1D1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telets (10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036E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5578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CE5CA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84056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07CC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CEDCE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BE9B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26202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46AD9C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F0D11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52563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0322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D03B8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97E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4BF54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CD2C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</w:tr>
      <w:tr w:rsidR="007677AD" w:rsidRPr="00036E8D" w14:paraId="4122678B" w14:textId="77777777" w:rsidTr="007677A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25F3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CAF2C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CFBE09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BA5D0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8E9B0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DEF13A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D91E0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62CCB5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442DB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956BDB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576F0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4C176F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2BC70D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8033BD" w14:textId="77777777" w:rsidR="007677AD" w:rsidRPr="00036E8D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4D9070" w14:textId="77777777" w:rsidR="007677AD" w:rsidRPr="00036E8D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AAC3B2" w14:textId="77777777" w:rsidR="007677AD" w:rsidRPr="00036E8D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36E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</w:tr>
    </w:tbl>
    <w:p w14:paraId="59F2A182" w14:textId="51BA9DD3" w:rsidR="007677AD" w:rsidRDefault="007677AD" w:rsidP="00752B7A">
      <w:pPr>
        <w:rPr>
          <w:rFonts w:cs="Times New Roman"/>
          <w:szCs w:val="24"/>
          <w:u w:val="single"/>
        </w:rPr>
      </w:pPr>
    </w:p>
    <w:p w14:paraId="7F458203" w14:textId="2899AF8B" w:rsidR="00C20ECE" w:rsidRDefault="00C20ECE" w:rsidP="00752B7A">
      <w:pPr>
        <w:rPr>
          <w:rFonts w:cs="Times New Roman"/>
          <w:szCs w:val="24"/>
          <w:u w:val="single"/>
        </w:rPr>
      </w:pPr>
    </w:p>
    <w:p w14:paraId="2AF0241D" w14:textId="59A6445A" w:rsidR="00C20ECE" w:rsidRDefault="00C20ECE" w:rsidP="00752B7A">
      <w:pPr>
        <w:rPr>
          <w:rFonts w:cs="Times New Roman"/>
          <w:szCs w:val="24"/>
          <w:u w:val="single"/>
        </w:rPr>
      </w:pPr>
    </w:p>
    <w:p w14:paraId="5A99060A" w14:textId="3B898334" w:rsidR="00C20ECE" w:rsidRDefault="00C20ECE" w:rsidP="00752B7A">
      <w:pPr>
        <w:rPr>
          <w:rFonts w:cs="Times New Roman"/>
          <w:szCs w:val="24"/>
          <w:u w:val="single"/>
        </w:rPr>
      </w:pPr>
    </w:p>
    <w:p w14:paraId="257B2601" w14:textId="006DAC1D" w:rsidR="00C20ECE" w:rsidRDefault="00C20ECE" w:rsidP="00752B7A">
      <w:pPr>
        <w:rPr>
          <w:rFonts w:cs="Times New Roman"/>
          <w:szCs w:val="24"/>
          <w:u w:val="single"/>
        </w:rPr>
      </w:pPr>
    </w:p>
    <w:p w14:paraId="0A708D69" w14:textId="1AEDA374" w:rsidR="00C20ECE" w:rsidRDefault="00C20ECE" w:rsidP="00752B7A">
      <w:pPr>
        <w:rPr>
          <w:rFonts w:cs="Times New Roman"/>
          <w:szCs w:val="24"/>
          <w:u w:val="single"/>
        </w:rPr>
      </w:pPr>
    </w:p>
    <w:p w14:paraId="29A461DC" w14:textId="224B0669" w:rsidR="00C20ECE" w:rsidRDefault="00C20ECE" w:rsidP="00752B7A">
      <w:pPr>
        <w:rPr>
          <w:rFonts w:cs="Times New Roman"/>
          <w:szCs w:val="24"/>
          <w:u w:val="single"/>
        </w:rPr>
      </w:pPr>
    </w:p>
    <w:p w14:paraId="33419EEF" w14:textId="777AFC2B" w:rsidR="00C20ECE" w:rsidRDefault="00C20ECE" w:rsidP="00752B7A">
      <w:pPr>
        <w:rPr>
          <w:rFonts w:cs="Times New Roman"/>
          <w:szCs w:val="24"/>
          <w:u w:val="single"/>
        </w:rPr>
      </w:pPr>
    </w:p>
    <w:p w14:paraId="4428EECD" w14:textId="715E035D" w:rsidR="00C20ECE" w:rsidRDefault="00C20ECE" w:rsidP="00752B7A">
      <w:pPr>
        <w:rPr>
          <w:rFonts w:cs="Times New Roman"/>
          <w:szCs w:val="24"/>
          <w:u w:val="single"/>
        </w:rPr>
      </w:pPr>
    </w:p>
    <w:p w14:paraId="3EB3FF45" w14:textId="1A54D6E8" w:rsidR="00C20ECE" w:rsidRDefault="00C20ECE" w:rsidP="00752B7A">
      <w:pPr>
        <w:rPr>
          <w:rFonts w:cs="Times New Roman"/>
          <w:szCs w:val="24"/>
          <w:u w:val="single"/>
        </w:rPr>
      </w:pPr>
    </w:p>
    <w:p w14:paraId="43C537C8" w14:textId="7FF9C1A7" w:rsidR="00C20ECE" w:rsidRDefault="00C20ECE" w:rsidP="00752B7A">
      <w:pPr>
        <w:rPr>
          <w:rFonts w:cs="Times New Roman"/>
          <w:szCs w:val="24"/>
          <w:u w:val="single"/>
        </w:rPr>
      </w:pPr>
    </w:p>
    <w:p w14:paraId="2B87273E" w14:textId="7AF94DDC" w:rsidR="00C20ECE" w:rsidRDefault="00C20ECE" w:rsidP="00752B7A">
      <w:pPr>
        <w:rPr>
          <w:rFonts w:cs="Times New Roman"/>
          <w:szCs w:val="24"/>
          <w:u w:val="single"/>
        </w:rPr>
      </w:pPr>
    </w:p>
    <w:p w14:paraId="492CF70B" w14:textId="5D0E403A" w:rsidR="00C20ECE" w:rsidRDefault="00C20ECE" w:rsidP="00752B7A">
      <w:pPr>
        <w:rPr>
          <w:rFonts w:cs="Times New Roman"/>
          <w:szCs w:val="24"/>
          <w:u w:val="single"/>
        </w:rPr>
      </w:pPr>
    </w:p>
    <w:p w14:paraId="06C2EC1B" w14:textId="77777777" w:rsidR="00C20ECE" w:rsidRDefault="00C20ECE" w:rsidP="00752B7A">
      <w:pPr>
        <w:rPr>
          <w:rFonts w:cs="Times New Roman"/>
          <w:szCs w:val="24"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17"/>
        <w:gridCol w:w="677"/>
        <w:gridCol w:w="315"/>
        <w:gridCol w:w="567"/>
        <w:gridCol w:w="837"/>
        <w:gridCol w:w="317"/>
        <w:gridCol w:w="276"/>
        <w:gridCol w:w="467"/>
        <w:gridCol w:w="677"/>
        <w:gridCol w:w="315"/>
        <w:gridCol w:w="567"/>
        <w:gridCol w:w="837"/>
        <w:gridCol w:w="317"/>
        <w:gridCol w:w="276"/>
        <w:gridCol w:w="467"/>
      </w:tblGrid>
      <w:tr w:rsidR="007677AD" w:rsidRPr="006806BE" w14:paraId="284C66A3" w14:textId="77777777" w:rsidTr="007677AD">
        <w:trPr>
          <w:trHeight w:val="46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DAD7" w14:textId="092C5B8C" w:rsidR="007677AD" w:rsidRPr="007677AD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</w:pPr>
            <w:r w:rsidRPr="007677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</w:rPr>
              <w:lastRenderedPageBreak/>
              <w:t xml:space="preserve">Supplementary Table 2. </w:t>
            </w:r>
            <w:r w:rsidRPr="007677A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Visual Analogue Responses on a Scale from 1 to 10 for </w:t>
            </w:r>
            <w:r w:rsidR="00976498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dverse</w:t>
            </w:r>
            <w:r w:rsidRPr="007677AD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E</w:t>
            </w:r>
            <w:r w:rsidR="00976498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vents</w:t>
            </w:r>
          </w:p>
        </w:tc>
      </w:tr>
      <w:tr w:rsidR="007677AD" w:rsidRPr="006806BE" w14:paraId="60AC4984" w14:textId="77777777" w:rsidTr="007677A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0A50D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4CCD30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0C780F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lidroside</w:t>
            </w:r>
          </w:p>
        </w:tc>
      </w:tr>
      <w:tr w:rsidR="007677AD" w:rsidRPr="006806BE" w14:paraId="4A051F24" w14:textId="77777777" w:rsidTr="007677AD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8D447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88583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ACADF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9AA5D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D9CD8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BAF71E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B0FF63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423E5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5EBDD0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A4BA7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492424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QR</w:t>
            </w:r>
          </w:p>
        </w:tc>
      </w:tr>
      <w:tr w:rsidR="007677AD" w:rsidRPr="006806BE" w14:paraId="41D21123" w14:textId="77777777" w:rsidTr="007677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8C4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9433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224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992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057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E0A7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3D8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921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A15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860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A01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B11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EEC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912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1E46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7677AD" w:rsidRPr="006806BE" w14:paraId="3F3CA0B5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E83DE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9BF77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70CE8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F92B0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9B69F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3DF916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9833B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C37C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75138E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BF9E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2E685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6664A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30C665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37D54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CD9C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11BC77A8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16A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92F0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BB7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43A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8C6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1560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C22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B6B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84CB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3D8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5A4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6DE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063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8C7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010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70BAB2B6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4717E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thargy/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6D221A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C2453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E54B7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8D8FF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D9C2BC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10A0C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5D81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6F378E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B3169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61D5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5113F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7881E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1CBFE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FAEF49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7677AD" w:rsidRPr="006806BE" w14:paraId="79E8D326" w14:textId="77777777" w:rsidTr="007677AD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DF3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ss of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E906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580F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F8DE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FFB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E99E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3FF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EFF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DAD5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D9C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43D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7C5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EC28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899F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54B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2FF2EE2D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9645B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BEFEB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7FE3C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517E1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5E1DE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EFF70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A4C9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8518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4DB09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7C824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9F779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C083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310F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FE095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B8A73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20F7FC25" w14:textId="77777777" w:rsidTr="007677AD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F31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87EC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642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992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A87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7B0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86F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0154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C05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C43B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FF5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D318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30C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6C9B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4B2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114A382B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90D209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67EC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C9AA0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B8D7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E719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938A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A017D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C0836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CF116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9B27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8007B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425A8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590BF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5ECCD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E4818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7677AD" w:rsidRPr="006806BE" w14:paraId="5601E5EB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8377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kin 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4EC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633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D67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C14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0BDA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671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90D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3325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E99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DC7B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5558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D1C8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C41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94E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5AB12951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DE4D74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E0FE3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472E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77B51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6A482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5E1CF7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89F6B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C9984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E49E10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90886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CEBBC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0696A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CDC0C8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69A32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4071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4284F3C0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DD1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y Mouth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C54C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DDD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28F0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57C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556A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963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1D4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812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131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A74E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284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674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612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4A59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62C4A58D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87E82B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E25DCF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35C42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25445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57C7EF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E192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38CF2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F0186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9A581B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32E95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2E66CE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AA92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A81F7A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C4AC8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5DD518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09C963B0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F607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4248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B8E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02E2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5BD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025F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A5A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517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1D9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53B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8B37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A0DB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F6B5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4F0C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82A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47A0B8FF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1FA75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F211B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9EE16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39847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9C43B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DEA5F1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90CC98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05A5FA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D61F3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63AA5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8A267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F1934B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AC80B4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D27F2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44465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27FA5DA0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F476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st heart rate/palp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4D4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552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F62B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F2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3763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A39D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7EE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091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6E2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DF74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46B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078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E9B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D36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1958B116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E682B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rv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326EAC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CC601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E9D74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3B623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33306A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D5564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5CDBA9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639678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05CA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3F2B17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64E29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551DB5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618FB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D2DC43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5952BB59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5C0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set stomach/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4E5E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388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63D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D53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DD0C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CED5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8111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5226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6801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ACE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F3A4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91A6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7A8E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46C5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7677AD" w:rsidRPr="006806BE" w14:paraId="51C63B54" w14:textId="77777777" w:rsidTr="007677A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EA1F9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ows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1CBEBE2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24FDC3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12818AD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A4781D6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44CB22D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D5C5477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A215D8F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D0EE209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F0237C0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321C1B4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110E11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F98333B" w14:textId="77777777" w:rsidR="007677AD" w:rsidRPr="006806BE" w:rsidRDefault="007677AD" w:rsidP="007677AD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CF22C49" w14:textId="77777777" w:rsidR="007677AD" w:rsidRPr="006806BE" w:rsidRDefault="007677AD" w:rsidP="007677A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199BBCC" w14:textId="77777777" w:rsidR="007677AD" w:rsidRPr="006806BE" w:rsidRDefault="007677AD" w:rsidP="007677A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8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</w:tbl>
    <w:p w14:paraId="21D24776" w14:textId="77777777" w:rsidR="007677AD" w:rsidRPr="00752B7A" w:rsidRDefault="007677AD" w:rsidP="00752B7A">
      <w:pPr>
        <w:rPr>
          <w:rFonts w:cs="Times New Roman"/>
          <w:szCs w:val="24"/>
          <w:u w:val="single"/>
        </w:rPr>
      </w:pPr>
    </w:p>
    <w:sectPr w:rsidR="007677AD" w:rsidRPr="00752B7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23985" w14:textId="77777777" w:rsidR="00082DAB" w:rsidRDefault="00082DAB" w:rsidP="00117666">
      <w:pPr>
        <w:spacing w:after="0"/>
      </w:pPr>
      <w:r>
        <w:separator/>
      </w:r>
    </w:p>
  </w:endnote>
  <w:endnote w:type="continuationSeparator" w:id="0">
    <w:p w14:paraId="34FE7035" w14:textId="77777777" w:rsidR="00082DAB" w:rsidRDefault="00082D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677AD" w:rsidRPr="00577C4C" w:rsidRDefault="007677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77AD" w:rsidRPr="00577C4C" w:rsidRDefault="007677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677AD" w:rsidRPr="00577C4C" w:rsidRDefault="007677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677AD" w:rsidRPr="00577C4C" w:rsidRDefault="007677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77AD" w:rsidRPr="00577C4C" w:rsidRDefault="007677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677AD" w:rsidRPr="00577C4C" w:rsidRDefault="007677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8F675" w14:textId="77777777" w:rsidR="00082DAB" w:rsidRDefault="00082DAB" w:rsidP="00117666">
      <w:pPr>
        <w:spacing w:after="0"/>
      </w:pPr>
      <w:r>
        <w:separator/>
      </w:r>
    </w:p>
  </w:footnote>
  <w:footnote w:type="continuationSeparator" w:id="0">
    <w:p w14:paraId="78D3970D" w14:textId="77777777" w:rsidR="00082DAB" w:rsidRDefault="00082D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677AD" w:rsidRPr="009151AA" w:rsidRDefault="007677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EC1364E" w:rsidR="007677AD" w:rsidRDefault="007677A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DAB"/>
    <w:rsid w:val="00105FD9"/>
    <w:rsid w:val="00117666"/>
    <w:rsid w:val="0013685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B7A"/>
    <w:rsid w:val="007677AD"/>
    <w:rsid w:val="00790BB3"/>
    <w:rsid w:val="007B1CBA"/>
    <w:rsid w:val="007C206C"/>
    <w:rsid w:val="00803D24"/>
    <w:rsid w:val="00817DD6"/>
    <w:rsid w:val="00885156"/>
    <w:rsid w:val="008C19ED"/>
    <w:rsid w:val="009151AA"/>
    <w:rsid w:val="0093429D"/>
    <w:rsid w:val="00943573"/>
    <w:rsid w:val="00970F7D"/>
    <w:rsid w:val="00976498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0ECE"/>
    <w:rsid w:val="00C51D3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86A6F3DA-D07C-4164-997C-89D51A442EC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il Schwarz</cp:lastModifiedBy>
  <cp:revision>2</cp:revision>
  <cp:lastPrinted>2013-10-03T12:51:00Z</cp:lastPrinted>
  <dcterms:created xsi:type="dcterms:W3CDTF">2024-09-20T18:54:00Z</dcterms:created>
  <dcterms:modified xsi:type="dcterms:W3CDTF">2024-09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